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D7A4A" w14:textId="7E025625" w:rsidR="0055065E" w:rsidRPr="00E45E4F" w:rsidRDefault="001F6DBA">
      <w:pPr>
        <w:rPr>
          <w:rFonts w:ascii="Arial" w:hAnsi="Arial" w:cs="Arial"/>
          <w:sz w:val="22"/>
        </w:rPr>
      </w:pPr>
      <w:r w:rsidRPr="00E45E4F">
        <w:rPr>
          <w:rFonts w:ascii="Arial" w:hAnsi="Arial" w:cs="Arial"/>
          <w:sz w:val="22"/>
        </w:rPr>
        <w:t xml:space="preserve">Table S1: Necroptosis related genes identified </w:t>
      </w:r>
      <w:r w:rsidR="005F657C">
        <w:rPr>
          <w:rFonts w:ascii="Arial" w:hAnsi="Arial" w:cs="Arial"/>
          <w:sz w:val="22"/>
        </w:rPr>
        <w:t>from</w:t>
      </w:r>
      <w:bookmarkStart w:id="0" w:name="_GoBack"/>
      <w:bookmarkEnd w:id="0"/>
      <w:r w:rsidRPr="00E45E4F">
        <w:rPr>
          <w:rFonts w:ascii="Arial" w:hAnsi="Arial" w:cs="Arial"/>
          <w:sz w:val="22"/>
        </w:rPr>
        <w:t xml:space="preserve"> gene set or literature. 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2080"/>
        <w:gridCol w:w="5520"/>
      </w:tblGrid>
      <w:tr w:rsidR="001F6DBA" w:rsidRPr="00E45E4F" w14:paraId="029D01B3" w14:textId="77777777" w:rsidTr="001F6DBA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308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044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1F6DBA" w:rsidRPr="00E45E4F" w14:paraId="3FEB2B03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EFF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81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7260E02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F1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5B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6DA2E226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EFC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3A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37ED373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CC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LKL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92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78E7BF4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38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PK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43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0F1968A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8E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08F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79B9AC0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41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R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8E1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663813D8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75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14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EA necroptosis gene set</w:t>
            </w:r>
          </w:p>
        </w:tc>
      </w:tr>
      <w:tr w:rsidR="001F6DBA" w:rsidRPr="00E45E4F" w14:paraId="3A4FBA9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1C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FE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961824</w:t>
            </w:r>
          </w:p>
        </w:tc>
      </w:tr>
      <w:tr w:rsidR="001F6DBA" w:rsidRPr="00E45E4F" w14:paraId="11EF2E1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D6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M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4E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961824</w:t>
            </w:r>
          </w:p>
        </w:tc>
      </w:tr>
      <w:tr w:rsidR="001F6DBA" w:rsidRPr="00E45E4F" w14:paraId="5E0B081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E0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  <w:t>CASP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88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748744</w:t>
            </w:r>
          </w:p>
        </w:tc>
      </w:tr>
      <w:tr w:rsidR="001F6DBA" w:rsidRPr="00E45E4F" w14:paraId="02C8CE9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F10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BP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DE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076724</w:t>
            </w:r>
          </w:p>
        </w:tc>
      </w:tr>
      <w:tr w:rsidR="001F6DBA" w:rsidRPr="00E45E4F" w14:paraId="49E01C7E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CF9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F34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706322</w:t>
            </w:r>
          </w:p>
        </w:tc>
      </w:tr>
      <w:tr w:rsidR="001F6DBA" w:rsidRPr="00E45E4F" w14:paraId="100D05A6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EEC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PMK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374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883610</w:t>
            </w:r>
          </w:p>
        </w:tc>
      </w:tr>
      <w:tr w:rsidR="001F6DBA" w:rsidRPr="00E45E4F" w14:paraId="2935C45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D2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TPK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544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883610</w:t>
            </w:r>
          </w:p>
        </w:tc>
      </w:tr>
      <w:tr w:rsidR="001F6DBA" w:rsidRPr="00E45E4F" w14:paraId="7B7E4EE6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56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8468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894331</w:t>
            </w:r>
          </w:p>
        </w:tc>
      </w:tr>
      <w:tr w:rsidR="001F6DBA" w:rsidRPr="00E45E4F" w14:paraId="74BCFA9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D03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8E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2753382</w:t>
            </w:r>
          </w:p>
        </w:tc>
      </w:tr>
      <w:tr w:rsidR="001F6DBA" w:rsidRPr="00E45E4F" w14:paraId="72903D2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73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B1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049944</w:t>
            </w:r>
          </w:p>
        </w:tc>
      </w:tr>
      <w:tr w:rsidR="001F6DBA" w:rsidRPr="00E45E4F" w14:paraId="14C8B7D1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8F9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35C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049944</w:t>
            </w:r>
          </w:p>
        </w:tc>
      </w:tr>
      <w:tr w:rsidR="001F6DBA" w:rsidRPr="00E45E4F" w14:paraId="53B8E1E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53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1B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B8D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993379</w:t>
            </w:r>
          </w:p>
        </w:tc>
      </w:tr>
      <w:tr w:rsidR="001F6DBA" w:rsidRPr="00E45E4F" w14:paraId="7B89D2D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25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F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F3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993379</w:t>
            </w:r>
          </w:p>
        </w:tc>
      </w:tr>
      <w:tr w:rsidR="001F6DBA" w:rsidRPr="00E45E4F" w14:paraId="0370B0D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AC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X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9A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410978</w:t>
            </w:r>
          </w:p>
        </w:tc>
      </w:tr>
      <w:tr w:rsidR="001F6DBA" w:rsidRPr="00E45E4F" w14:paraId="386994D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E7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UL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2D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950720</w:t>
            </w:r>
          </w:p>
        </w:tc>
      </w:tr>
      <w:tr w:rsidR="001F6DBA" w:rsidRPr="00E45E4F" w14:paraId="5E153F7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FB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FFA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8362430</w:t>
            </w:r>
          </w:p>
        </w:tc>
      </w:tr>
      <w:tr w:rsidR="001F6DBA" w:rsidRPr="00E45E4F" w14:paraId="4657C603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7A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SP2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C4A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3369872</w:t>
            </w:r>
          </w:p>
        </w:tc>
      </w:tr>
      <w:tr w:rsidR="001F6DBA" w:rsidRPr="00E45E4F" w14:paraId="12C64C5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6D8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P3K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99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219062</w:t>
            </w:r>
          </w:p>
        </w:tc>
      </w:tr>
      <w:tr w:rsidR="001F6DBA" w:rsidRPr="00E45E4F" w14:paraId="69E4D976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27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0A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219062</w:t>
            </w:r>
          </w:p>
        </w:tc>
      </w:tr>
      <w:tr w:rsidR="001F6DBA" w:rsidRPr="00E45E4F" w14:paraId="552D5DF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20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DBB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2100392</w:t>
            </w:r>
          </w:p>
        </w:tc>
      </w:tr>
      <w:tr w:rsidR="001F6DBA" w:rsidRPr="00E45E4F" w14:paraId="76E3DB7D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A7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LO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F7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194728</w:t>
            </w:r>
          </w:p>
        </w:tc>
      </w:tr>
      <w:tr w:rsidR="001F6DBA" w:rsidRPr="00E45E4F" w14:paraId="74FEED5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64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24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2554751</w:t>
            </w:r>
          </w:p>
        </w:tc>
      </w:tr>
      <w:tr w:rsidR="001F6DBA" w:rsidRPr="00E45E4F" w14:paraId="4DE2E318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6C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8C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518925</w:t>
            </w:r>
          </w:p>
        </w:tc>
      </w:tr>
      <w:tr w:rsidR="001F6DBA" w:rsidRPr="00E45E4F" w14:paraId="501BED62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54A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BF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157175</w:t>
            </w:r>
          </w:p>
        </w:tc>
      </w:tr>
      <w:tr w:rsidR="001F6DBA" w:rsidRPr="00E45E4F" w14:paraId="6FBC4CB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A7D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16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157175</w:t>
            </w:r>
          </w:p>
        </w:tc>
      </w:tr>
      <w:tr w:rsidR="001F6DBA" w:rsidRPr="00E45E4F" w14:paraId="4BA424E2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E6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68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2004572</w:t>
            </w:r>
          </w:p>
        </w:tc>
      </w:tr>
      <w:tr w:rsidR="001F6DBA" w:rsidRPr="00E45E4F" w14:paraId="05A4BAD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C08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1E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8811972</w:t>
            </w:r>
          </w:p>
        </w:tc>
      </w:tr>
      <w:tr w:rsidR="001F6DBA" w:rsidRPr="00E45E4F" w14:paraId="0BA7A5B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03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92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2156734</w:t>
            </w:r>
          </w:p>
        </w:tc>
      </w:tr>
      <w:tr w:rsidR="001F6DBA" w:rsidRPr="00E45E4F" w14:paraId="02EF6E0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A0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0A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3239070</w:t>
            </w:r>
          </w:p>
        </w:tc>
      </w:tr>
      <w:tr w:rsidR="001F6DBA" w:rsidRPr="00E45E4F" w14:paraId="135A87E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2F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UB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65A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686306</w:t>
            </w:r>
          </w:p>
        </w:tc>
      </w:tr>
      <w:tr w:rsidR="001F6DBA" w:rsidRPr="00E45E4F" w14:paraId="2488CCD2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ED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F3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828789</w:t>
            </w:r>
          </w:p>
        </w:tc>
      </w:tr>
      <w:tr w:rsidR="001F6DBA" w:rsidRPr="00E45E4F" w14:paraId="3392AE9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29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0D9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535128</w:t>
            </w:r>
          </w:p>
        </w:tc>
      </w:tr>
      <w:tr w:rsidR="001F6DBA" w:rsidRPr="00E45E4F" w14:paraId="59004FD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B1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CFB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535128</w:t>
            </w:r>
          </w:p>
        </w:tc>
      </w:tr>
      <w:tr w:rsidR="001F6DBA" w:rsidRPr="00E45E4F" w14:paraId="6B1EE54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1E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365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9535128</w:t>
            </w:r>
          </w:p>
        </w:tc>
      </w:tr>
      <w:tr w:rsidR="001F6DBA" w:rsidRPr="00E45E4F" w14:paraId="3AAAAC01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19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PLK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56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2890325</w:t>
            </w:r>
          </w:p>
        </w:tc>
      </w:tr>
      <w:tr w:rsidR="001F6DBA" w:rsidRPr="00E45E4F" w14:paraId="6BA2B93A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19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P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AE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755477</w:t>
            </w:r>
          </w:p>
        </w:tc>
      </w:tr>
      <w:tr w:rsidR="001F6DBA" w:rsidRPr="00E45E4F" w14:paraId="659AC42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BD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H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AE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918262</w:t>
            </w:r>
          </w:p>
        </w:tc>
      </w:tr>
      <w:tr w:rsidR="001F6DBA" w:rsidRPr="00E45E4F" w14:paraId="30A7F893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72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F0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1918262</w:t>
            </w:r>
          </w:p>
        </w:tc>
      </w:tr>
      <w:tr w:rsidR="001F6DBA" w:rsidRPr="00E45E4F" w14:paraId="3CEB21A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45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99A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633716</w:t>
            </w:r>
          </w:p>
        </w:tc>
      </w:tr>
      <w:tr w:rsidR="001F6DBA" w:rsidRPr="00E45E4F" w14:paraId="20243E7D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2CA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K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0D5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633716</w:t>
            </w:r>
          </w:p>
        </w:tc>
      </w:tr>
      <w:tr w:rsidR="001F6DBA" w:rsidRPr="00E45E4F" w14:paraId="33427B8F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54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97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633716</w:t>
            </w:r>
          </w:p>
        </w:tc>
      </w:tr>
      <w:tr w:rsidR="001F6DBA" w:rsidRPr="00E45E4F" w14:paraId="4617ADB0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D0D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5DE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633716</w:t>
            </w:r>
          </w:p>
        </w:tc>
      </w:tr>
      <w:tr w:rsidR="001F6DBA" w:rsidRPr="00E45E4F" w14:paraId="669CCC2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33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LC39A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1A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237509</w:t>
            </w:r>
          </w:p>
        </w:tc>
      </w:tr>
      <w:tr w:rsidR="001F6DBA" w:rsidRPr="00E45E4F" w14:paraId="00B7B7C0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DE5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ATA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F1F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545878</w:t>
            </w:r>
          </w:p>
        </w:tc>
      </w:tr>
      <w:tr w:rsidR="001F6DBA" w:rsidRPr="00E45E4F" w14:paraId="18651CCE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F8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F3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0EE4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7545878</w:t>
            </w:r>
          </w:p>
        </w:tc>
      </w:tr>
      <w:tr w:rsidR="001F6DBA" w:rsidRPr="00E45E4F" w14:paraId="32C911D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D01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61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8564603</w:t>
            </w:r>
          </w:p>
        </w:tc>
      </w:tr>
      <w:tr w:rsidR="001F6DBA" w:rsidRPr="00E45E4F" w14:paraId="651D2618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931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AA5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8564603</w:t>
            </w:r>
          </w:p>
        </w:tc>
      </w:tr>
      <w:tr w:rsidR="001F6DBA" w:rsidRPr="00E45E4F" w14:paraId="04C972F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A0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3A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348136</w:t>
            </w:r>
          </w:p>
        </w:tc>
      </w:tr>
      <w:tr w:rsidR="001F6DBA" w:rsidRPr="00E45E4F" w14:paraId="20729995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B5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5E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0348136</w:t>
            </w:r>
          </w:p>
        </w:tc>
      </w:tr>
      <w:tr w:rsidR="001F6DBA" w:rsidRPr="00E45E4F" w14:paraId="007C0D68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AE0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3B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3147571</w:t>
            </w:r>
          </w:p>
        </w:tc>
      </w:tr>
      <w:tr w:rsidR="001F6DBA" w:rsidRPr="00E45E4F" w14:paraId="429C6634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48C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751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2157808</w:t>
            </w:r>
          </w:p>
        </w:tc>
      </w:tr>
      <w:tr w:rsidR="001F6DBA" w:rsidRPr="00E45E4F" w14:paraId="22E69269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DE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NIP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CE5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0963496</w:t>
            </w:r>
          </w:p>
        </w:tc>
      </w:tr>
      <w:tr w:rsidR="001F6DBA" w:rsidRPr="00E45E4F" w14:paraId="4036B130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7F78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059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6313915</w:t>
            </w:r>
          </w:p>
        </w:tc>
      </w:tr>
      <w:tr w:rsidR="001F6DBA" w:rsidRPr="00E45E4F" w14:paraId="7C77B056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A8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CL2L11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A996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4561519</w:t>
            </w:r>
          </w:p>
        </w:tc>
      </w:tr>
      <w:tr w:rsidR="001F6DBA" w:rsidRPr="00E45E4F" w14:paraId="7E9D69AB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D31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2EE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25688715</w:t>
            </w:r>
          </w:p>
        </w:tc>
      </w:tr>
      <w:tr w:rsidR="001F6DBA" w:rsidRPr="00E45E4F" w14:paraId="7ACCADB1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F97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868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ID: 33852834</w:t>
            </w:r>
          </w:p>
        </w:tc>
      </w:tr>
      <w:tr w:rsidR="001F6DBA" w:rsidRPr="00E45E4F" w14:paraId="3F09F38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D2F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DBP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D8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  <w:t>PMID: 33852834</w:t>
            </w:r>
          </w:p>
        </w:tc>
      </w:tr>
      <w:tr w:rsidR="001F6DBA" w:rsidRPr="00E45E4F" w14:paraId="781FD542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AF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952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  <w:t>PMID: 34105277</w:t>
            </w:r>
          </w:p>
        </w:tc>
      </w:tr>
      <w:tr w:rsidR="001F6DBA" w:rsidRPr="00E45E4F" w14:paraId="0D0FBEDC" w14:textId="77777777" w:rsidTr="001F6DB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4733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RSF21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640B" w14:textId="77777777" w:rsidR="001F6DBA" w:rsidRPr="00E45E4F" w:rsidRDefault="001F6DBA" w:rsidP="001F6DBA">
            <w:pPr>
              <w:widowControl/>
              <w:jc w:val="center"/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</w:pPr>
            <w:r w:rsidRPr="00E45E4F">
              <w:rPr>
                <w:rFonts w:ascii="Arial" w:eastAsia="等线" w:hAnsi="Arial" w:cs="Arial"/>
                <w:color w:val="212121"/>
                <w:kern w:val="0"/>
                <w:sz w:val="20"/>
                <w:szCs w:val="20"/>
              </w:rPr>
              <w:t>PMID: 34105277</w:t>
            </w:r>
          </w:p>
        </w:tc>
      </w:tr>
    </w:tbl>
    <w:p w14:paraId="3019AEA0" w14:textId="77777777" w:rsidR="001F6DBA" w:rsidRDefault="001F6DBA"/>
    <w:p w14:paraId="644D0C82" w14:textId="77777777" w:rsidR="001F6DBA" w:rsidRDefault="001F6DBA"/>
    <w:sectPr w:rsidR="001F6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5C51F" w14:textId="77777777" w:rsidR="00E45E4F" w:rsidRDefault="00E45E4F" w:rsidP="00E45E4F">
      <w:r>
        <w:separator/>
      </w:r>
    </w:p>
  </w:endnote>
  <w:endnote w:type="continuationSeparator" w:id="0">
    <w:p w14:paraId="0DEDA1B7" w14:textId="77777777" w:rsidR="00E45E4F" w:rsidRDefault="00E45E4F" w:rsidP="00E45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8B066C" w14:textId="77777777" w:rsidR="00E45E4F" w:rsidRDefault="00E45E4F" w:rsidP="00E45E4F">
      <w:r>
        <w:separator/>
      </w:r>
    </w:p>
  </w:footnote>
  <w:footnote w:type="continuationSeparator" w:id="0">
    <w:p w14:paraId="2E8FABD7" w14:textId="77777777" w:rsidR="00E45E4F" w:rsidRDefault="00E45E4F" w:rsidP="00E45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TQzNTM2NTIzMTFV0lEKTi0uzszPAykwqgUA0fiucSwAAAA="/>
  </w:docVars>
  <w:rsids>
    <w:rsidRoot w:val="00521087"/>
    <w:rsid w:val="001F6DBA"/>
    <w:rsid w:val="00453B04"/>
    <w:rsid w:val="00521087"/>
    <w:rsid w:val="0055065E"/>
    <w:rsid w:val="005F657C"/>
    <w:rsid w:val="006B0D8E"/>
    <w:rsid w:val="007955C4"/>
    <w:rsid w:val="00800128"/>
    <w:rsid w:val="008D6590"/>
    <w:rsid w:val="00933F22"/>
    <w:rsid w:val="009E6B68"/>
    <w:rsid w:val="00A4063E"/>
    <w:rsid w:val="00B01614"/>
    <w:rsid w:val="00B9592F"/>
    <w:rsid w:val="00DB1E2D"/>
    <w:rsid w:val="00DD25D4"/>
    <w:rsid w:val="00E4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9BC28"/>
  <w15:chartTrackingRefBased/>
  <w15:docId w15:val="{502E46A6-AC36-4996-B63A-ADE710D7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E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E4F"/>
  </w:style>
  <w:style w:type="paragraph" w:styleId="Footer">
    <w:name w:val="footer"/>
    <w:basedOn w:val="Normal"/>
    <w:link w:val="FooterChar"/>
    <w:uiPriority w:val="99"/>
    <w:unhideWhenUsed/>
    <w:rsid w:val="00E45E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Yungang Xu</cp:lastModifiedBy>
  <cp:revision>5</cp:revision>
  <dcterms:created xsi:type="dcterms:W3CDTF">2022-02-05T15:47:00Z</dcterms:created>
  <dcterms:modified xsi:type="dcterms:W3CDTF">2022-03-19T08:22:00Z</dcterms:modified>
</cp:coreProperties>
</file>